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44A6C" w14:textId="77777777" w:rsidR="0086611B" w:rsidRPr="0086611B" w:rsidRDefault="0086611B" w:rsidP="0086611B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2B0D7E" w14:textId="09D78B3E" w:rsidR="0086611B" w:rsidRPr="0086611B" w:rsidRDefault="00D93852" w:rsidP="0086611B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3852">
        <w:rPr>
          <w:rFonts w:ascii="Times New Roman" w:hAnsi="Times New Roman" w:cs="Times New Roman"/>
          <w:b/>
          <w:bCs/>
          <w:sz w:val="24"/>
          <w:szCs w:val="24"/>
        </w:rPr>
        <w:t xml:space="preserve">Table S2: Modal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93852">
        <w:rPr>
          <w:rFonts w:ascii="Times New Roman" w:hAnsi="Times New Roman" w:cs="Times New Roman"/>
          <w:b/>
          <w:bCs/>
          <w:sz w:val="24"/>
          <w:szCs w:val="24"/>
        </w:rPr>
        <w:t xml:space="preserve">iagnostics Summar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3"/>
        <w:gridCol w:w="3391"/>
        <w:gridCol w:w="2361"/>
        <w:gridCol w:w="2751"/>
        <w:gridCol w:w="1670"/>
      </w:tblGrid>
      <w:tr w:rsidR="00D93852" w:rsidRPr="00D93852" w14:paraId="065FAF11" w14:textId="77777777" w:rsidTr="00D93852">
        <w:trPr>
          <w:trHeight w:val="288"/>
        </w:trPr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DA31" w14:textId="77777777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teration 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55EE" w14:textId="45C79E96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ariables retained 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53EB" w14:textId="77777777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ariable removed 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2AA6" w14:textId="5C9D6880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osmer-Lemeshow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(p)</m:t>
              </m:r>
            </m:oMath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F8B3" w14:textId="12BCC3CF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gelkerke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Cs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 xml:space="preserve"> 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</w:p>
        </w:tc>
      </w:tr>
      <w:tr w:rsidR="00D93852" w:rsidRPr="00D93852" w14:paraId="61E134FA" w14:textId="77777777" w:rsidTr="00D93852">
        <w:trPr>
          <w:trHeight w:val="1200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CFF5" w14:textId="3B6C23AD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1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itial) 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5A6FE" w14:textId="7F4D1B3D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, marital status, </w:t>
            </w:r>
            <w:r w:rsidR="00450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ation, occup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place of residence, medical insurance and parity 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58EF" w14:textId="3D585783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8990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42 (0.79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30C0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D93852" w:rsidRPr="00D93852" w14:paraId="7F2A50F3" w14:textId="77777777" w:rsidTr="00D93852">
        <w:trPr>
          <w:trHeight w:val="1152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4525" w14:textId="77777777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ep 2 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B6C9D" w14:textId="5FE893F6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, marital status, education, place of residence, medical insurance and parity 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AA83" w14:textId="2772B75B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cup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3782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32 (0.137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60D9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2</w:t>
            </w:r>
          </w:p>
        </w:tc>
      </w:tr>
      <w:tr w:rsidR="00D93852" w:rsidRPr="00D93852" w14:paraId="6643BB77" w14:textId="77777777" w:rsidTr="00D93852">
        <w:trPr>
          <w:trHeight w:val="864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7E9B" w14:textId="77777777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3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5AB65" w14:textId="2552FA51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, marital statu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ucation, place of residence, parity 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062D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dical insurance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C6EF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345 (0.05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AFD0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</w:tr>
      <w:tr w:rsidR="00D93852" w:rsidRPr="00D93852" w14:paraId="57B2E297" w14:textId="77777777" w:rsidTr="00D93852">
        <w:trPr>
          <w:trHeight w:val="864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BC91" w14:textId="512F3F56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4 (Final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DD593" w14:textId="3D2EB9A7" w:rsidR="00D93852" w:rsidRPr="00D93852" w:rsidRDefault="00D93852" w:rsidP="00D9385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, marital statu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ation, place of residence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4C82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ity 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E47A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57 (0.592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0093" w14:textId="77777777" w:rsidR="00D93852" w:rsidRPr="00D93852" w:rsidRDefault="00D93852" w:rsidP="00D93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</w:tr>
    </w:tbl>
    <w:p w14:paraId="56474617" w14:textId="77777777" w:rsidR="008E2D38" w:rsidRPr="00D93852" w:rsidRDefault="008E2D38">
      <w:pPr>
        <w:rPr>
          <w:rFonts w:ascii="Times New Roman" w:hAnsi="Times New Roman" w:cs="Times New Roman"/>
          <w:sz w:val="24"/>
          <w:szCs w:val="24"/>
        </w:rPr>
      </w:pPr>
    </w:p>
    <w:sectPr w:rsidR="008E2D38" w:rsidRPr="00D93852" w:rsidSect="00D42E60">
      <w:pgSz w:w="148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11B"/>
    <w:rsid w:val="00450D70"/>
    <w:rsid w:val="00692413"/>
    <w:rsid w:val="008555B6"/>
    <w:rsid w:val="0086611B"/>
    <w:rsid w:val="008E2D38"/>
    <w:rsid w:val="00975C86"/>
    <w:rsid w:val="009C4FA6"/>
    <w:rsid w:val="009C772B"/>
    <w:rsid w:val="00D02633"/>
    <w:rsid w:val="00D50DF6"/>
    <w:rsid w:val="00D93852"/>
    <w:rsid w:val="00E5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A15AD"/>
  <w15:chartTrackingRefBased/>
  <w15:docId w15:val="{75025349-FC72-4FFD-B1FF-D404D431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38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5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</dc:creator>
  <cp:keywords/>
  <dc:description/>
  <cp:lastModifiedBy>Erick</cp:lastModifiedBy>
  <cp:revision>2</cp:revision>
  <dcterms:created xsi:type="dcterms:W3CDTF">2026-01-03T15:43:00Z</dcterms:created>
  <dcterms:modified xsi:type="dcterms:W3CDTF">2026-01-03T15:43:00Z</dcterms:modified>
</cp:coreProperties>
</file>